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329A9B3" w:rsidR="00FB3483" w:rsidRPr="00930A31" w:rsidRDefault="00F06079">
            <w:pPr>
              <w:pStyle w:val="Default"/>
              <w:jc w:val="right"/>
              <w:rPr>
                <w:rFonts w:ascii="Arial" w:hAnsi="Arial" w:cs="Arial"/>
                <w:color w:val="auto"/>
                <w:sz w:val="18"/>
                <w:szCs w:val="18"/>
              </w:rPr>
            </w:pPr>
            <w:r>
              <w:rPr>
                <w:rFonts w:ascii="Arial" w:hAnsi="Arial" w:cs="Arial"/>
                <w:color w:val="auto"/>
                <w:sz w:val="18"/>
                <w:szCs w:val="18"/>
              </w:rPr>
              <w:t xml:space="preserve">Page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F143F7"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C92B20"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A01BBB" w:rsidR="00FB3483"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3,</w:t>
            </w:r>
            <w:r w:rsidR="00F06079">
              <w:rPr>
                <w:rFonts w:ascii="Arial" w:hAnsi="Arial" w:cs="Arial"/>
                <w:color w:val="auto"/>
                <w:sz w:val="18"/>
                <w:szCs w:val="18"/>
              </w:rPr>
              <w:t>4</w:t>
            </w:r>
            <w:r>
              <w:rPr>
                <w:rFonts w:ascii="Arial" w:hAnsi="Arial" w:cs="Arial"/>
                <w:color w:val="auto"/>
                <w:sz w:val="18"/>
                <w:szCs w:val="18"/>
              </w:rPr>
              <w:t xml:space="preserve"> and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FB3104" w:rsidR="00FB3483"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6886B0"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0CB5332F"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794E8B"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C6F460"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99E476"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DE57B0" w:rsidR="00930A31"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D6C618" w:rsidR="00930A31"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7A4151"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28758C"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3273BE" w:rsidR="00930A31"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8F31D8" w:rsidR="00930A31"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77DB92" w:rsidR="00930A31"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2F6167" w:rsidR="00930A31"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B8A5E0" w:rsidR="00930A31"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C06D27" w:rsidR="00930A31"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2BA1AC" w:rsidR="006E5FE2"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B2955A" w:rsidR="006E5FE2"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F4F961" w:rsidR="00930A31"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3F7B47" w:rsidR="00930A31"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5B7EF5" w:rsidR="00FB3483"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4859D0" w:rsidR="00FB3483"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885533" w:rsidR="00FB3483" w:rsidRPr="00930A31" w:rsidRDefault="00A410A5" w:rsidP="005979B8">
            <w:pPr>
              <w:pStyle w:val="Default"/>
              <w:spacing w:before="40" w:after="40"/>
              <w:rPr>
                <w:rFonts w:ascii="Arial" w:hAnsi="Arial" w:cs="Arial"/>
                <w:color w:val="auto"/>
                <w:sz w:val="18"/>
                <w:szCs w:val="18"/>
              </w:rPr>
            </w:pPr>
            <w:r>
              <w:rPr>
                <w:rFonts w:ascii="Arial" w:hAnsi="Arial" w:cs="Arial"/>
                <w:color w:val="auto"/>
                <w:sz w:val="18"/>
                <w:szCs w:val="18"/>
              </w:rPr>
              <w:t>9</w:t>
            </w:r>
            <w:r w:rsidR="006B3595">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0663F0" w:rsidR="00930A31" w:rsidRPr="00930A31" w:rsidRDefault="00A410A5" w:rsidP="005979B8">
            <w:pPr>
              <w:pStyle w:val="Default"/>
              <w:spacing w:before="40" w:after="40"/>
              <w:rPr>
                <w:rFonts w:ascii="Arial" w:hAnsi="Arial" w:cs="Arial"/>
                <w:color w:val="auto"/>
                <w:sz w:val="18"/>
                <w:szCs w:val="18"/>
              </w:rPr>
            </w:pPr>
            <w:r>
              <w:rPr>
                <w:rFonts w:ascii="Arial" w:hAnsi="Arial" w:cs="Arial"/>
                <w:color w:val="auto"/>
                <w:sz w:val="18"/>
                <w:szCs w:val="18"/>
              </w:rPr>
              <w:t>9</w:t>
            </w:r>
            <w:r w:rsidR="006B3595">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7B7A84" w:rsidR="00930A31" w:rsidRPr="00930A31" w:rsidRDefault="006B3595" w:rsidP="00A410A5">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0B58A9" w:rsidR="00930A31"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9-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093232" w:rsidR="00930A31"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9861BF" w:rsidR="00FB3483" w:rsidRPr="00930A31" w:rsidRDefault="006B3595" w:rsidP="005979B8">
            <w:pPr>
              <w:pStyle w:val="Default"/>
              <w:spacing w:before="40" w:after="40"/>
              <w:rPr>
                <w:rFonts w:ascii="Arial" w:hAnsi="Arial" w:cs="Arial"/>
                <w:color w:val="auto"/>
                <w:sz w:val="18"/>
                <w:szCs w:val="18"/>
              </w:rPr>
            </w:pPr>
            <w:r>
              <w:rPr>
                <w:rFonts w:ascii="Arial" w:hAnsi="Arial" w:cs="Arial"/>
                <w:color w:val="auto"/>
                <w:sz w:val="18"/>
                <w:szCs w:val="18"/>
              </w:rPr>
              <w:t>10-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D010B7" w:rsidR="00077B44" w:rsidRPr="00930A31" w:rsidRDefault="006B3595" w:rsidP="00077B44">
            <w:pPr>
              <w:pStyle w:val="Default"/>
              <w:spacing w:before="40" w:after="40"/>
              <w:rPr>
                <w:rFonts w:ascii="Arial" w:hAnsi="Arial" w:cs="Arial"/>
                <w:color w:val="auto"/>
                <w:sz w:val="18"/>
                <w:szCs w:val="18"/>
              </w:rPr>
            </w:pPr>
            <w:r>
              <w:rPr>
                <w:rFonts w:ascii="Arial" w:hAnsi="Arial" w:cs="Arial"/>
                <w:color w:val="auto"/>
                <w:sz w:val="18"/>
                <w:szCs w:val="18"/>
              </w:rPr>
              <w:t>10-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C01856" w:rsidR="00930A31" w:rsidRPr="00930A31" w:rsidRDefault="00A410A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81AFD">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45432A" w:rsidR="00930A31" w:rsidRPr="00930A31" w:rsidRDefault="00A410A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81AFD">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52AEF35E" w14:textId="247224B9" w:rsidR="00930A31" w:rsidRPr="00930A31" w:rsidRDefault="00A410A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81AFD">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27F453" w:rsidR="00930A31" w:rsidRPr="00930A31" w:rsidRDefault="00A410A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81AFD">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40173C" w:rsidR="00930A31" w:rsidRPr="00930A31" w:rsidRDefault="00BC2F9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C818B6" w:rsidR="00930A31" w:rsidRPr="00930A31" w:rsidRDefault="00BC2F9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68D5A1" w:rsidR="00930A31" w:rsidRPr="00930A31" w:rsidRDefault="00BC2F9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A504F9" w:rsidR="00077B44" w:rsidRPr="00930A31" w:rsidRDefault="00BC2F9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EDC1C1" w:rsidR="00077B44" w:rsidRPr="00930A31" w:rsidRDefault="00BC2F9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B9A97E" w:rsidR="00077B44" w:rsidRPr="00930A31" w:rsidRDefault="00A410A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81AFD">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3E6D4EFA" w14:textId="77777777" w:rsidR="00163CF2" w:rsidRDefault="00163CF2" w:rsidP="00930A31">
      <w:pPr>
        <w:pStyle w:val="CM1"/>
        <w:spacing w:after="130"/>
        <w:jc w:val="center"/>
        <w:rPr>
          <w:rFonts w:ascii="Arial" w:hAnsi="Arial" w:cs="Arial"/>
          <w:color w:val="333399"/>
          <w:sz w:val="18"/>
          <w:szCs w:val="18"/>
        </w:rPr>
      </w:pPr>
    </w:p>
    <w:p w14:paraId="5EDD5A3C" w14:textId="77777777" w:rsidR="00163CF2" w:rsidRDefault="00163CF2" w:rsidP="00930A31">
      <w:pPr>
        <w:pStyle w:val="CM1"/>
        <w:spacing w:after="130"/>
        <w:jc w:val="center"/>
        <w:rPr>
          <w:rFonts w:ascii="Arial" w:hAnsi="Arial" w:cs="Arial"/>
          <w:color w:val="333399"/>
          <w:sz w:val="18"/>
          <w:szCs w:val="18"/>
        </w:rPr>
      </w:pPr>
    </w:p>
    <w:p w14:paraId="7AC394C9" w14:textId="027BB50D"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A009BD" w14:textId="77777777" w:rsidR="009F15CE" w:rsidRDefault="009F15CE">
      <w:r>
        <w:separator/>
      </w:r>
    </w:p>
  </w:endnote>
  <w:endnote w:type="continuationSeparator" w:id="0">
    <w:p w14:paraId="2E3C1267" w14:textId="77777777" w:rsidR="009F15CE" w:rsidRDefault="009F1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A36031" w14:textId="77777777" w:rsidR="009F15CE" w:rsidRDefault="009F15CE">
      <w:r>
        <w:separator/>
      </w:r>
    </w:p>
  </w:footnote>
  <w:footnote w:type="continuationSeparator" w:id="0">
    <w:p w14:paraId="6F57D8B7" w14:textId="77777777" w:rsidR="009F15CE" w:rsidRDefault="009F15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577548B" w:rsidR="00947707" w:rsidRPr="00930A31" w:rsidRDefault="00163CF2"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33D65C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63CF2"/>
    <w:rsid w:val="00181AFD"/>
    <w:rsid w:val="0018323E"/>
    <w:rsid w:val="00190C83"/>
    <w:rsid w:val="00246C93"/>
    <w:rsid w:val="002526F7"/>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3595"/>
    <w:rsid w:val="006E5FE2"/>
    <w:rsid w:val="006F3BA6"/>
    <w:rsid w:val="00726794"/>
    <w:rsid w:val="0073385D"/>
    <w:rsid w:val="0077253C"/>
    <w:rsid w:val="008412D5"/>
    <w:rsid w:val="008A3EAE"/>
    <w:rsid w:val="008E2C91"/>
    <w:rsid w:val="00930A31"/>
    <w:rsid w:val="00947707"/>
    <w:rsid w:val="009827E5"/>
    <w:rsid w:val="009F15CE"/>
    <w:rsid w:val="00A215D2"/>
    <w:rsid w:val="00A410A5"/>
    <w:rsid w:val="00A44B78"/>
    <w:rsid w:val="00A53C46"/>
    <w:rsid w:val="00A86593"/>
    <w:rsid w:val="00AB79CE"/>
    <w:rsid w:val="00AE4BBD"/>
    <w:rsid w:val="00B51910"/>
    <w:rsid w:val="00BC2F97"/>
    <w:rsid w:val="00C22710"/>
    <w:rsid w:val="00D95D84"/>
    <w:rsid w:val="00DC4F19"/>
    <w:rsid w:val="00E324A8"/>
    <w:rsid w:val="00E66E3A"/>
    <w:rsid w:val="00EB610E"/>
    <w:rsid w:val="00F060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5</cp:revision>
  <cp:lastPrinted>2020-11-24T03:02:00Z</cp:lastPrinted>
  <dcterms:created xsi:type="dcterms:W3CDTF">2023-09-24T04:57:00Z</dcterms:created>
  <dcterms:modified xsi:type="dcterms:W3CDTF">2024-04-25T12:58:00Z</dcterms:modified>
</cp:coreProperties>
</file>